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Pr="001E38D0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>File Name: Supplementary Data 1</w:t>
      </w:r>
    </w:p>
    <w:p w14:paraId="0000000A" w14:textId="58384340" w:rsidR="008258D4" w:rsidRPr="001E38D0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="001E38D0" w:rsidRPr="001E38D0">
        <w:rPr>
          <w:sz w:val="24"/>
          <w:szCs w:val="24"/>
        </w:rPr>
        <w:t>Characteristics of cell lines</w:t>
      </w:r>
    </w:p>
    <w:p w14:paraId="7FCC9AB9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0C64C59" w14:textId="62A53FC7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2</w:t>
      </w:r>
    </w:p>
    <w:p w14:paraId="726BB53E" w14:textId="6CCE5899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1st screening data (candidate gene list)</w:t>
      </w:r>
    </w:p>
    <w:p w14:paraId="4D506883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CC4505E" w14:textId="44C32CDC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3</w:t>
      </w:r>
    </w:p>
    <w:p w14:paraId="724C0947" w14:textId="1D48F10B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DEG list</w:t>
      </w:r>
    </w:p>
    <w:p w14:paraId="38BA43B5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42A7C6D" w14:textId="2E0AA07B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4</w:t>
      </w:r>
    </w:p>
    <w:p w14:paraId="4CF43CC9" w14:textId="7222F0EB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DEG list</w:t>
      </w:r>
    </w:p>
    <w:p w14:paraId="085C9E1D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E0F8871" w14:textId="0FB11B91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5</w:t>
      </w:r>
    </w:p>
    <w:p w14:paraId="54F209C7" w14:textId="55265032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GO terms enriched in ubiquitinated peptides identified in WT MDS-L cells compared to those in TOPORS KO MDS-L cells</w:t>
      </w:r>
    </w:p>
    <w:p w14:paraId="5AFC59D8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76AC635" w14:textId="4D5B5684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6</w:t>
      </w:r>
    </w:p>
    <w:p w14:paraId="5642CE39" w14:textId="43224E41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DNMT1-derived peptides detected in mass spectrometric analysis of WT and TOPORS KO MDS-L cells in the presence of DAC</w:t>
      </w:r>
    </w:p>
    <w:p w14:paraId="689D58F6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5345C23" w14:textId="25C981C5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7</w:t>
      </w:r>
    </w:p>
    <w:p w14:paraId="24BFA18E" w14:textId="379C5223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Patients' profiles</w:t>
      </w:r>
    </w:p>
    <w:p w14:paraId="5D5A1DC1" w14:textId="77777777" w:rsidR="001E38D0" w:rsidRP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2E100D9" w14:textId="6F59729E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File Name: Supplementary Data </w:t>
      </w:r>
      <w:r w:rsidRPr="001E38D0">
        <w:rPr>
          <w:color w:val="000000"/>
          <w:sz w:val="24"/>
          <w:szCs w:val="24"/>
        </w:rPr>
        <w:t>8</w:t>
      </w:r>
    </w:p>
    <w:p w14:paraId="5CEA3C81" w14:textId="7858BFD6" w:rsidR="001E38D0" w:rsidRPr="001E38D0" w:rsidRDefault="001E38D0" w:rsidP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1E38D0">
        <w:rPr>
          <w:color w:val="000000"/>
          <w:sz w:val="24"/>
          <w:szCs w:val="24"/>
        </w:rPr>
        <w:t xml:space="preserve">Description:  </w:t>
      </w:r>
      <w:r w:rsidRPr="001E38D0">
        <w:rPr>
          <w:sz w:val="24"/>
          <w:szCs w:val="24"/>
        </w:rPr>
        <w:t>Primer sequences for amplification of sgRNA portions and sequencing by next generation sequencing</w:t>
      </w:r>
    </w:p>
    <w:p w14:paraId="75748A0D" w14:textId="77777777" w:rsidR="001E38D0" w:rsidRDefault="001E38D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1E38D0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E38D0"/>
    <w:rsid w:val="002D20C1"/>
    <w:rsid w:val="0040204E"/>
    <w:rsid w:val="008258D4"/>
    <w:rsid w:val="00BF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2005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>Springer-SBM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7-12T16:05:00Z</dcterms:modified>
</cp:coreProperties>
</file>